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Supplementary Table S1</w:t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Characteristics of 28 SSR primers.</w:t>
      </w:r>
    </w:p>
    <w:tbl>
      <w:tblPr>
        <w:tblW w:w="8331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28"/>
        <w:gridCol w:w="1485"/>
        <w:gridCol w:w="1500"/>
        <w:gridCol w:w="3248"/>
        <w:gridCol w:w="1070"/>
      </w:tblGrid>
      <w:tr>
        <w:trPr>
          <w:trHeight w:val="343" w:hRule="atLeast"/>
        </w:trPr>
        <w:tc>
          <w:tcPr>
            <w:tcW w:w="10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ker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_ID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eat motif</w:t>
            </w:r>
          </w:p>
        </w:tc>
        <w:tc>
          <w:tcPr>
            <w:tcW w:w="32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 pair (5’-3’)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ze (bp)</w:t>
            </w:r>
          </w:p>
        </w:tc>
      </w:tr>
      <w:tr>
        <w:trPr>
          <w:trHeight w:val="343" w:hRule="atLeast"/>
        </w:trPr>
        <w:tc>
          <w:tcPr>
            <w:tcW w:w="10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4599_c1_g3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AC)5</w:t>
            </w:r>
          </w:p>
        </w:tc>
        <w:tc>
          <w:tcPr>
            <w:tcW w:w="3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GCCTCCAAAGGGATGAG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GAGATGAGGTGAAGCCG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766_c0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TTC)5</w:t>
            </w:r>
          </w:p>
        </w:tc>
        <w:tc>
          <w:tcPr>
            <w:tcW w:w="3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CTCTTCTCTTCTGTGGT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AGTTCGGTGCCAGTTGA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1874_c0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G)7 (G)11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CCAATTGCTGCCCATGG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CTCTATCTTGGCTGGAT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3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27_c0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TC)11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GGTTGTGAAGCGCCATA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CAGCCTGTTCTAGTGC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9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7961_c0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TG)6(TC)6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GCCTAACCAACCCATGT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CAGAGCTTCGATTCTTG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2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4528_c1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CA)5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TGGGCTAAGTTGGCAAA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TCATCGCTCTCGCTGTA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4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508_c0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T)8 (AG)7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TGAGCCCTCATACACTT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TTGGGCATAAACGACGA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5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825_c0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TC)19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GCCAGCTTTACAGAGCA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AAGAGAGAGGTGGTGCA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7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3580_c0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AT)8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CAAGTGTCCAATTGTCC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TACCCAACCACGTACCAA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8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3090_c1_g2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TC)9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GTGGAGATGGAGGAGGA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CCTAGTTCTCTCTGCGT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0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4482_c0_g3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G)16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AACCGAAGATTCTGCCA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CAGACGCTCACACTCGT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2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144_c0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G)11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GCGAAGGAGGAAGTGTC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CCCAAGTACTAACCGGT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4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3887_c6_g2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TTTTG)5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AGATGTTGAAATCCCACA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CCGAACTGACTAGATCCA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0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3725_c4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CA)7</w:t>
            </w:r>
          </w:p>
        </w:tc>
        <w:tc>
          <w:tcPr>
            <w:tcW w:w="3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TACACTGTCGACTTCCGA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CTCTCTGCTTCGAGTGA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6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00_c0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CT)9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AAGTGGGCGGAGATGAC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CATGCTAAAAGGCCGGT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0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4479_c0_g2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TCA)5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CTCGTTGGAACAGACGT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CAACACCTTCCTCCCCA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2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3640_c0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A)10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CAATCACAGGCGTTGC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CCGGGTACATGTTTGCA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7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4561_c4_g3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TC)8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TCTCGTCTTTGCTGCCA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GTTTGGTCGTAAATCGCA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9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4_c0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T)11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TGTAGACGAGGTCCTCC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GCCATCCAAATCTACCATT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7</w:t>
            </w:r>
          </w:p>
        </w:tc>
        <w:tc>
          <w:tcPr>
            <w:tcW w:w="148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691_c0_g1</w:t>
            </w:r>
          </w:p>
        </w:tc>
        <w:tc>
          <w:tcPr>
            <w:tcW w:w="15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AA)8</w:t>
            </w:r>
          </w:p>
        </w:tc>
        <w:tc>
          <w:tcPr>
            <w:tcW w:w="32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ATCCACAAGCGAGCGAA</w:t>
            </w:r>
          </w:p>
        </w:tc>
        <w:tc>
          <w:tcPr>
            <w:tcW w:w="10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CGCGTTATTCAATCCCT</w:t>
            </w:r>
          </w:p>
        </w:tc>
        <w:tc>
          <w:tcPr>
            <w:tcW w:w="10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8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0956_c0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TC)13 (TA)6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TGTAACACCCCATCCCA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GTGCCATTCCAAGGAGAA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2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3823_c4_g3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TGC)7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TTTGATGGGGATGGGTG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TCAGGTTAGCCCGCATT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4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3519_c0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TC)14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GACTTACCTGATCCGAG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ATCATCTTTCGGCAACC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7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128_c1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GG)5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CAACACCAAGAAGCCAC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TAAGGGCGGACCAGAGT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8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128_c1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TTA)5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ACCATGAAACCCTAGCT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TCACATCTCAACTAGCGG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4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4885_c1_g4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G)9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GGTACATCAACGCGGTT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AACCCAATCCCCATCCT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9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100_c2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G)10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TTGGTGCCTGATGACCT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CAGCCCAGTCGTGACTT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0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812_c2_g2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CA)5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TTCATCTTGGAGTGCGT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GGAAGGAAGGGAGGGAG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1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812_c2_g2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TGC)5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TTCATCTTGGAGTGCGT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CTTCTCAGGCACACGTG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2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812_c2_g2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AGA)5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GTGTGCCTGAGAAGTCT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AGCCGATCCTTCCAACT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6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5106_c0_g3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AT)6</w:t>
            </w:r>
          </w:p>
        </w:tc>
        <w:tc>
          <w:tcPr>
            <w:tcW w:w="3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GTACATTCCCCGGTAAA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CGTAATCCTGTTGGCCG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23" w:hRule="atLeast"/>
        </w:trPr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</w:t>
            </w:r>
          </w:p>
        </w:tc>
        <w:tc>
          <w:tcPr>
            <w:tcW w:w="148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3025_c2_g1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AA)6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TCGCGTGGGAAGAACAAC</w:t>
            </w:r>
          </w:p>
        </w:tc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</w:t>
            </w:r>
          </w:p>
        </w:tc>
      </w:tr>
      <w:tr>
        <w:trPr>
          <w:trHeight w:val="323" w:hRule="atLeast"/>
        </w:trPr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TTCTGATGCGCTTCGAA</w:t>
            </w:r>
          </w:p>
        </w:tc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3T03:06:00Z</dcterms:created>
  <dc:creator>起风了</dc:creator>
  <dc:description/>
  <dc:language>en-US</dc:language>
  <cp:lastModifiedBy>起风了</cp:lastModifiedBy>
  <dcterms:modified xsi:type="dcterms:W3CDTF">2020-07-29T06:05:5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